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2D48E" w14:textId="06C99639" w:rsidR="0098218B" w:rsidRPr="00075BA1" w:rsidRDefault="0098218B" w:rsidP="0098218B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075BA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8 Table. Activation changes during pain anticipation controlled for gender, state and trait anxiety (N=23).</w:t>
      </w:r>
    </w:p>
    <w:tbl>
      <w:tblPr>
        <w:tblW w:w="10490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2552"/>
        <w:gridCol w:w="709"/>
        <w:gridCol w:w="709"/>
        <w:gridCol w:w="992"/>
        <w:gridCol w:w="567"/>
        <w:gridCol w:w="700"/>
        <w:gridCol w:w="575"/>
      </w:tblGrid>
      <w:tr w:rsidR="0098218B" w:rsidRPr="003B3D66" w14:paraId="7CBBDBFD" w14:textId="77777777" w:rsidTr="0056556A">
        <w:trPr>
          <w:trHeight w:val="30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A1152B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ntras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B5D455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luster size (voxels)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9FA62E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egio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3B722BA" w14:textId="77777777" w:rsidR="0098218B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14:paraId="53BC289D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6EF05D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id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081E1D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eak T-value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821F7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NI coordinates</w:t>
            </w:r>
          </w:p>
        </w:tc>
      </w:tr>
      <w:tr w:rsidR="0098218B" w:rsidRPr="003B3D66" w14:paraId="7C0507A1" w14:textId="77777777" w:rsidTr="0056556A">
        <w:trPr>
          <w:trHeight w:val="300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38241" w14:textId="77777777" w:rsidR="0098218B" w:rsidRPr="00B32B40" w:rsidRDefault="0098218B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8CF82" w14:textId="77777777" w:rsidR="0098218B" w:rsidRPr="00B32B40" w:rsidRDefault="0098218B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D642D" w14:textId="77777777" w:rsidR="0098218B" w:rsidRPr="00B32B40" w:rsidRDefault="0098218B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4218E3CB" w14:textId="77777777" w:rsidR="0098218B" w:rsidRPr="00B32B40" w:rsidRDefault="0098218B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E7CD98" w14:textId="77777777" w:rsidR="0098218B" w:rsidRPr="00B32B40" w:rsidRDefault="0098218B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C71AD0" w14:textId="77777777" w:rsidR="0098218B" w:rsidRPr="00B32B40" w:rsidRDefault="0098218B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C41D5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6388F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497EB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z</w:t>
            </w:r>
          </w:p>
        </w:tc>
      </w:tr>
      <w:tr w:rsidR="0098218B" w:rsidRPr="003B3D66" w14:paraId="28E58304" w14:textId="77777777" w:rsidTr="0056556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2B5F4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ain cue – No pain c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B4541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CB2DF" w14:textId="77777777" w:rsidR="0098218B" w:rsidRPr="00B32B40" w:rsidRDefault="0098218B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une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16C9D7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9F2C2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2B20C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571B2" w14:textId="77777777" w:rsidR="0098218B" w:rsidRPr="00BD3B93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76C8B" w14:textId="77777777" w:rsidR="0098218B" w:rsidRPr="00BD3B93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BD0C9" w14:textId="77777777" w:rsidR="0098218B" w:rsidRPr="00BD3B93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8218B" w:rsidRPr="003B3D66" w14:paraId="0D3050D8" w14:textId="77777777" w:rsidTr="0056556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FFBAF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72A23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85816" w14:textId="77777777" w:rsidR="0098218B" w:rsidRPr="00B32B40" w:rsidRDefault="0098218B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ingu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47EF88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CD5FA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999B0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9B274" w14:textId="77777777" w:rsidR="0098218B" w:rsidRPr="00BD3B93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FEADA" w14:textId="77777777" w:rsidR="0098218B" w:rsidRPr="00BD3B93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17773" w14:textId="77777777" w:rsidR="0098218B" w:rsidRPr="00BD3B93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98218B" w:rsidRPr="003B3D66" w14:paraId="55AACAB3" w14:textId="77777777" w:rsidTr="0056556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A2EAF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DBC99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92F4C" w14:textId="77777777" w:rsidR="0098218B" w:rsidRPr="00B32B40" w:rsidRDefault="0098218B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alcar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D837CD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167FF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F8823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69323" w14:textId="77777777" w:rsidR="0098218B" w:rsidRPr="00BD3B93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77942" w14:textId="77777777" w:rsidR="0098218B" w:rsidRPr="00BD3B93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3C71F" w14:textId="77777777" w:rsidR="0098218B" w:rsidRPr="00BD3B93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98218B" w:rsidRPr="003B3D66" w14:paraId="6C91A58C" w14:textId="77777777" w:rsidTr="0056556A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2F1816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BBBC69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0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37FFBB" w14:textId="77777777" w:rsidR="0098218B" w:rsidRPr="00517832" w:rsidRDefault="0098218B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idcingulat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D5A7EE0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C23E53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DDE605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E2EED" w14:textId="77777777" w:rsidR="0098218B" w:rsidRPr="00BD3B93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AFD29" w14:textId="77777777" w:rsidR="0098218B" w:rsidRPr="00BD3B93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ED72D" w14:textId="77777777" w:rsidR="0098218B" w:rsidRPr="00BD3B93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1</w:t>
            </w:r>
          </w:p>
        </w:tc>
      </w:tr>
      <w:tr w:rsidR="0098218B" w:rsidRPr="003B3D66" w14:paraId="6407E656" w14:textId="77777777" w:rsidTr="0056556A">
        <w:trPr>
          <w:trHeight w:val="300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2A88E1A6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0456576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</w:tcPr>
          <w:p w14:paraId="615236A2" w14:textId="77777777" w:rsidR="0098218B" w:rsidRPr="00517832" w:rsidRDefault="0098218B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MA</w:t>
            </w:r>
          </w:p>
        </w:tc>
        <w:tc>
          <w:tcPr>
            <w:tcW w:w="709" w:type="dxa"/>
            <w:tcBorders>
              <w:top w:val="nil"/>
            </w:tcBorders>
          </w:tcPr>
          <w:p w14:paraId="2A06CBBB" w14:textId="77777777" w:rsidR="0098218B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 w14:paraId="61C28778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</w:tcPr>
          <w:p w14:paraId="7ED3EBD2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AC057" w14:textId="77777777" w:rsidR="0098218B" w:rsidRPr="00BD3B93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1968E" w14:textId="77777777" w:rsidR="0098218B" w:rsidRPr="00BD3B93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9B454" w14:textId="77777777" w:rsidR="0098218B" w:rsidRPr="00BD3B93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98218B" w:rsidRPr="003B3D66" w14:paraId="6013DA7A" w14:textId="77777777" w:rsidTr="0056556A">
        <w:trPr>
          <w:trHeight w:val="300"/>
        </w:trPr>
        <w:tc>
          <w:tcPr>
            <w:tcW w:w="2552" w:type="dxa"/>
            <w:tcBorders>
              <w:left w:val="nil"/>
            </w:tcBorders>
            <w:shd w:val="clear" w:color="auto" w:fill="auto"/>
            <w:noWrap/>
          </w:tcPr>
          <w:p w14:paraId="1E1C59C5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40AC9CF4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14:paraId="390E13EF" w14:textId="77777777" w:rsidR="0098218B" w:rsidRPr="00517832" w:rsidRDefault="0098218B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incingulate</w:t>
            </w:r>
            <w:proofErr w:type="spellEnd"/>
          </w:p>
        </w:tc>
        <w:tc>
          <w:tcPr>
            <w:tcW w:w="709" w:type="dxa"/>
          </w:tcPr>
          <w:p w14:paraId="6C1F82C0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FE7F22B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</w:tcPr>
          <w:p w14:paraId="50421D2F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666B72" w14:textId="77777777" w:rsidR="0098218B" w:rsidRPr="00BD3B93" w:rsidRDefault="0098218B" w:rsidP="005655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349FF2" w14:textId="77777777" w:rsidR="0098218B" w:rsidRPr="00BD3B93" w:rsidRDefault="0098218B" w:rsidP="005655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E8F536" w14:textId="77777777" w:rsidR="0098218B" w:rsidRPr="00BD3B93" w:rsidRDefault="0098218B" w:rsidP="005655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98218B" w:rsidRPr="003B3D66" w14:paraId="174F36DC" w14:textId="77777777" w:rsidTr="0056556A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4B16D8F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 pain cue – Pain c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5C4EEB9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F071F12" w14:textId="77777777" w:rsidR="0098218B" w:rsidRPr="00517832" w:rsidRDefault="0098218B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ferior occipital gyru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4F3FFD02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4DA1F26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EE9E473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.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EDDBFC" w14:textId="77777777" w:rsidR="0098218B" w:rsidRPr="00F92AB4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1CFB9B" w14:textId="77777777" w:rsidR="0098218B" w:rsidRPr="00F92AB4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1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ED57D3" w14:textId="77777777" w:rsidR="0098218B" w:rsidRPr="00F92AB4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</w:t>
            </w:r>
          </w:p>
        </w:tc>
      </w:tr>
      <w:tr w:rsidR="0098218B" w:rsidRPr="003B3D66" w14:paraId="6711DE49" w14:textId="77777777" w:rsidTr="0056556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F85D67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241D32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80ECC5" w14:textId="77777777" w:rsidR="0098218B" w:rsidRPr="00517832" w:rsidRDefault="0098218B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ferior occipital gyr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800BB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10E47E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1A9875" w14:textId="77777777" w:rsidR="0098218B" w:rsidRPr="00B32B40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577C71" w14:textId="77777777" w:rsidR="0098218B" w:rsidRPr="00F92AB4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4E073E" w14:textId="77777777" w:rsidR="0098218B" w:rsidRPr="00F92AB4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78A9AC" w14:textId="77777777" w:rsidR="0098218B" w:rsidRPr="00F92AB4" w:rsidRDefault="0098218B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</w:t>
            </w:r>
          </w:p>
        </w:tc>
      </w:tr>
    </w:tbl>
    <w:p w14:paraId="33897634" w14:textId="77777777" w:rsidR="0098218B" w:rsidRDefault="0098218B" w:rsidP="0098218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C</w:t>
      </w:r>
      <w:r w:rsidRPr="001F6C9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luster-level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familywise error rate of p&lt;0.05; </w:t>
      </w:r>
      <w:r w:rsidRPr="00B32B40">
        <w:rPr>
          <w:rFonts w:ascii="Times New Roman" w:eastAsia="Calibri" w:hAnsi="Times New Roman" w:cs="Times New Roman"/>
          <w:sz w:val="24"/>
          <w:szCs w:val="24"/>
          <w:lang w:val="en-GB"/>
        </w:rPr>
        <w:t>R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Pr="00B32B4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ight; L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Pr="00B32B4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left; SMA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Pr="00B32B4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upplementary motor area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sectPr w:rsidR="009821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F30"/>
    <w:rsid w:val="00075BA1"/>
    <w:rsid w:val="0056736C"/>
    <w:rsid w:val="00703582"/>
    <w:rsid w:val="00713044"/>
    <w:rsid w:val="00847A8F"/>
    <w:rsid w:val="0098218B"/>
    <w:rsid w:val="009B477C"/>
    <w:rsid w:val="00A70F61"/>
    <w:rsid w:val="00C34F30"/>
    <w:rsid w:val="00F60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0F17D"/>
  <w15:chartTrackingRefBased/>
  <w15:docId w15:val="{1C500D49-C122-4E19-B341-D3321DD8E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F30"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F30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öngyi Kökönyei</dc:creator>
  <cp:keywords/>
  <dc:description/>
  <cp:lastModifiedBy>chn off28</cp:lastModifiedBy>
  <cp:revision>3</cp:revision>
  <dcterms:created xsi:type="dcterms:W3CDTF">2021-12-09T12:02:00Z</dcterms:created>
  <dcterms:modified xsi:type="dcterms:W3CDTF">2021-12-13T04:36:00Z</dcterms:modified>
</cp:coreProperties>
</file>